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1393"/>
        <w:gridCol w:w="1216"/>
        <w:gridCol w:w="1217"/>
        <w:gridCol w:w="1219"/>
        <w:gridCol w:w="1219"/>
        <w:gridCol w:w="1219"/>
        <w:gridCol w:w="1219"/>
      </w:tblGrid>
      <w:tr w:rsidR="00172EBC" w:rsidTr="00D86E48">
        <w:tc>
          <w:tcPr>
            <w:tcW w:w="1393" w:type="dxa"/>
            <w:shd w:val="clear" w:color="auto" w:fill="auto"/>
            <w:vAlign w:val="center"/>
          </w:tcPr>
          <w:p w:rsidR="00172EBC" w:rsidRPr="00E94828" w:rsidRDefault="00172EBC" w:rsidP="00D86E4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:rsidR="00172EBC" w:rsidRPr="00282299" w:rsidRDefault="00172EBC" w:rsidP="002822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2299"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val="en-GB"/>
              </w:rPr>
              <w:t>PC1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172EBC" w:rsidRPr="00282299" w:rsidRDefault="00172EBC" w:rsidP="002822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2299"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val="en-GB"/>
              </w:rPr>
              <w:t>PC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172EBC" w:rsidRPr="00282299" w:rsidRDefault="00172EBC" w:rsidP="002822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2299"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val="en-GB"/>
              </w:rPr>
              <w:t>PC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172EBC" w:rsidRPr="00282299" w:rsidRDefault="00172EBC" w:rsidP="002822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2299"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val="en-GB"/>
              </w:rPr>
              <w:t>PC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172EBC" w:rsidRPr="00282299" w:rsidRDefault="00172EBC" w:rsidP="002822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2299"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val="en-GB"/>
              </w:rPr>
              <w:t>PC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172EBC" w:rsidRPr="00282299" w:rsidRDefault="00172EBC" w:rsidP="002822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82299"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val="en-GB"/>
              </w:rPr>
              <w:t>PC6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ltitude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82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ean flow velocity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53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82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335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7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ductivity</w:t>
            </w:r>
            <w:proofErr w:type="spellEnd"/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781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1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70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</w:t>
            </w: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turation</w:t>
            </w:r>
            <w:proofErr w:type="spellEnd"/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311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74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55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itrate</w:t>
            </w:r>
            <w:r w:rsid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NO</w:t>
            </w:r>
            <w:r w:rsid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3-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584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67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49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itrite</w:t>
            </w:r>
            <w:r w:rsid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NO</w:t>
            </w:r>
            <w:r w:rsid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2-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534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73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42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osphate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15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8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62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arbonate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ardness</w:t>
            </w:r>
            <w:proofErr w:type="spellEnd"/>
            <w:r w:rsid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HCO</w:t>
            </w:r>
            <w:r w:rsid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3-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771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34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58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rogenic</w:t>
            </w:r>
            <w:proofErr w:type="spellEnd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32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42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68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ioxin-like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itvity</w:t>
            </w:r>
            <w:proofErr w:type="spellEnd"/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51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65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low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31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33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59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nnual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cipitation</w:t>
            </w:r>
            <w:proofErr w:type="spellEnd"/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36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DE5A0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ltivated</w:t>
            </w:r>
            <w:proofErr w:type="spellEnd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nd</w:t>
            </w:r>
            <w:proofErr w:type="spellEnd"/>
            <w:r w:rsidR="00282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DE5A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ver</w:t>
            </w:r>
            <w:bookmarkStart w:id="0" w:name="_GoBack"/>
            <w:bookmarkEnd w:id="0"/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463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5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DE5A0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Urban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nd</w:t>
            </w:r>
            <w:proofErr w:type="spellEnd"/>
            <w:r w:rsidR="00282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E5A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ver</w:t>
            </w:r>
            <w:proofErr w:type="spellEnd"/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527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nnual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mp</w:t>
            </w:r>
            <w:proofErr w:type="spellEnd"/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678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CD35B9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CD35B9" w:rsidRPr="00E94828" w:rsidRDefault="00CD35B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aseline </w:t>
            </w:r>
            <w:proofErr w:type="spellStart"/>
            <w:r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xicity</w:t>
            </w:r>
            <w:proofErr w:type="spellEnd"/>
          </w:p>
        </w:tc>
        <w:tc>
          <w:tcPr>
            <w:tcW w:w="1216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9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D35B9" w:rsidRPr="00C03859" w:rsidRDefault="00CD35B9" w:rsidP="00CD35B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86</w:t>
            </w:r>
          </w:p>
        </w:tc>
      </w:tr>
      <w:tr w:rsidR="00172EBC" w:rsidTr="00282299">
        <w:trPr>
          <w:trHeight w:val="567"/>
        </w:trPr>
        <w:tc>
          <w:tcPr>
            <w:tcW w:w="8702" w:type="dxa"/>
            <w:gridSpan w:val="7"/>
            <w:shd w:val="clear" w:color="auto" w:fill="auto"/>
            <w:vAlign w:val="center"/>
          </w:tcPr>
          <w:p w:rsidR="00172EBC" w:rsidRPr="00C03859" w:rsidRDefault="00172EBC" w:rsidP="00D86E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172EBC" w:rsidTr="00282299">
        <w:trPr>
          <w:trHeight w:val="567"/>
        </w:trPr>
        <w:tc>
          <w:tcPr>
            <w:tcW w:w="1393" w:type="dxa"/>
            <w:shd w:val="clear" w:color="auto" w:fill="auto"/>
            <w:vAlign w:val="center"/>
          </w:tcPr>
          <w:p w:rsidR="00172EBC" w:rsidRPr="00E94828" w:rsidRDefault="00C03859" w:rsidP="0028229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  <w:r w:rsidR="00172EBC"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xplained</w:t>
            </w:r>
            <w:proofErr w:type="spellEnd"/>
            <w:r w:rsidR="00172EBC"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72EBC"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nce</w:t>
            </w:r>
            <w:proofErr w:type="spellEnd"/>
            <w:r w:rsidR="00172EBC" w:rsidRPr="00E948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%]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172EBC" w:rsidRPr="00C03859" w:rsidRDefault="00172EBC" w:rsidP="00D86E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24.093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172EBC" w:rsidRPr="00C03859" w:rsidRDefault="00172EBC" w:rsidP="00D86E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38.94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172EBC" w:rsidRPr="00C03859" w:rsidRDefault="00172EBC" w:rsidP="00D86E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50.55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172EBC" w:rsidRPr="00C03859" w:rsidRDefault="00172EBC" w:rsidP="00D86E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60.29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172EBC" w:rsidRPr="00C03859" w:rsidRDefault="00172EBC" w:rsidP="00D86E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67.90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172EBC" w:rsidRPr="00C03859" w:rsidRDefault="00172EBC" w:rsidP="00D86E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3859">
              <w:rPr>
                <w:rFonts w:ascii="Arial" w:hAnsi="Arial" w:cs="Arial"/>
                <w:b/>
                <w:color w:val="000000"/>
                <w:sz w:val="18"/>
                <w:szCs w:val="18"/>
              </w:rPr>
              <w:t>74.998</w:t>
            </w:r>
          </w:p>
        </w:tc>
      </w:tr>
    </w:tbl>
    <w:p w:rsidR="00161801" w:rsidRDefault="00161801"/>
    <w:sectPr w:rsidR="001618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EBC"/>
    <w:rsid w:val="00161801"/>
    <w:rsid w:val="00172EBC"/>
    <w:rsid w:val="00282299"/>
    <w:rsid w:val="00C03859"/>
    <w:rsid w:val="00CD35B9"/>
    <w:rsid w:val="00D71908"/>
    <w:rsid w:val="00DE5A06"/>
    <w:rsid w:val="00E9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F0B0DF-14BE-457A-B085-A55A01B42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2EBC"/>
    <w:pPr>
      <w:spacing w:line="252" w:lineRule="auto"/>
      <w:jc w:val="both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2EBC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22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229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5</cp:revision>
  <dcterms:created xsi:type="dcterms:W3CDTF">2023-03-29T13:03:00Z</dcterms:created>
  <dcterms:modified xsi:type="dcterms:W3CDTF">2023-05-10T12:32:00Z</dcterms:modified>
</cp:coreProperties>
</file>